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049A0" w14:textId="13A43E49" w:rsidR="00434273" w:rsidRDefault="00434273" w:rsidP="00A9488A">
      <w:pPr>
        <w:rPr>
          <w:rFonts w:ascii="Times New Roman" w:eastAsiaTheme="minorEastAsia" w:hAnsi="Times New Roman" w:cs="Times New Roman"/>
          <w:sz w:val="24"/>
          <w:szCs w:val="24"/>
          <w:lang w:eastAsia="en-IN" w:bidi="bn-IN"/>
        </w:rPr>
      </w:pPr>
    </w:p>
    <w:tbl>
      <w:tblPr>
        <w:tblpPr w:leftFromText="180" w:rightFromText="180" w:vertAnchor="page" w:horzAnchor="margin" w:tblpY="2131"/>
        <w:tblW w:w="9464" w:type="dxa"/>
        <w:tblLook w:val="04A0" w:firstRow="1" w:lastRow="0" w:firstColumn="1" w:lastColumn="0" w:noHBand="0" w:noVBand="1"/>
      </w:tblPr>
      <w:tblGrid>
        <w:gridCol w:w="988"/>
        <w:gridCol w:w="1785"/>
        <w:gridCol w:w="6691"/>
      </w:tblGrid>
      <w:tr w:rsidR="00434273" w:rsidRPr="00132D7C" w14:paraId="49BBAC01" w14:textId="77777777" w:rsidTr="00434273">
        <w:trPr>
          <w:trHeight w:val="29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A92B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bn-IN"/>
              </w:rPr>
              <w:t>SL. No.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8C7E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b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bn-IN"/>
              </w:rPr>
              <w:t>PCP Indicators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4AE9E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bn-IN"/>
              </w:rPr>
              <w:t>Physico-chemical properties (PCP)</w:t>
            </w:r>
          </w:p>
        </w:tc>
      </w:tr>
      <w:tr w:rsidR="00434273" w:rsidRPr="00132D7C" w14:paraId="655BD9A1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7C94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07EB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_</w:t>
            </w: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8728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positively charged residues</w:t>
            </w:r>
          </w:p>
        </w:tc>
      </w:tr>
      <w:tr w:rsidR="00434273" w:rsidRPr="00132D7C" w14:paraId="7E86CA49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D600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6FAD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NC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2A19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negatively</w:t>
            </w: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 xml:space="preserve"> charged residues</w:t>
            </w:r>
          </w:p>
        </w:tc>
      </w:tr>
      <w:tr w:rsidR="00434273" w:rsidRPr="00132D7C" w14:paraId="62873973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3E1F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D872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NE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5532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neutral charged residues</w:t>
            </w:r>
          </w:p>
        </w:tc>
      </w:tr>
      <w:tr w:rsidR="00434273" w:rsidRPr="00132D7C" w14:paraId="59112B99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EC42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8701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PO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01EA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polar residues</w:t>
            </w:r>
          </w:p>
        </w:tc>
      </w:tr>
      <w:tr w:rsidR="00434273" w:rsidRPr="00132D7C" w14:paraId="068C2F43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7244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5179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NP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86B2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non-polar residues</w:t>
            </w:r>
          </w:p>
        </w:tc>
      </w:tr>
      <w:tr w:rsidR="00434273" w:rsidRPr="00132D7C" w14:paraId="7A902F2E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D396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0ED1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AL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1BEC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s having aliphatic side chain</w:t>
            </w:r>
          </w:p>
        </w:tc>
      </w:tr>
      <w:tr w:rsidR="00434273" w:rsidRPr="00132D7C" w14:paraId="008985CE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010F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4DFB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CY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4C21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s having cyclic side chain</w:t>
            </w:r>
          </w:p>
        </w:tc>
      </w:tr>
      <w:tr w:rsidR="00434273" w:rsidRPr="00132D7C" w14:paraId="7E1CFEC9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CE08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EA77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AR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A934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aromatic residues</w:t>
            </w:r>
          </w:p>
        </w:tc>
      </w:tr>
      <w:tr w:rsidR="00434273" w:rsidRPr="00132D7C" w14:paraId="1A18A97F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6F7D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DBA9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AC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C6A6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acidic residues</w:t>
            </w:r>
          </w:p>
        </w:tc>
      </w:tr>
      <w:tr w:rsidR="00434273" w:rsidRPr="00132D7C" w14:paraId="608B9CB2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22C9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54F4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BS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0FF9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basic residues</w:t>
            </w:r>
          </w:p>
        </w:tc>
      </w:tr>
      <w:tr w:rsidR="00434273" w:rsidRPr="00132D7C" w14:paraId="591292CB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3F50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1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DA6C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NE_ph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2C76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neutral residues based on pH</w:t>
            </w:r>
          </w:p>
        </w:tc>
      </w:tr>
      <w:tr w:rsidR="00434273" w:rsidRPr="00132D7C" w14:paraId="1315A2D7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4D1D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1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236E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HB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2141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hydrophobic residues</w:t>
            </w:r>
          </w:p>
        </w:tc>
      </w:tr>
      <w:tr w:rsidR="00434273" w:rsidRPr="00132D7C" w14:paraId="04CEB441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DEFB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2AF5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HL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E8CC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hydrophilic residues</w:t>
            </w:r>
          </w:p>
        </w:tc>
      </w:tr>
      <w:tr w:rsidR="00434273" w:rsidRPr="00132D7C" w14:paraId="11DF5A90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C270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1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E53A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NT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D829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neutral residues</w:t>
            </w:r>
          </w:p>
        </w:tc>
      </w:tr>
      <w:tr w:rsidR="00434273" w:rsidRPr="00132D7C" w14:paraId="39CD8F71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0C98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1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0B99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HX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A109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hydroxylic residues</w:t>
            </w:r>
          </w:p>
        </w:tc>
      </w:tr>
      <w:tr w:rsidR="00434273" w:rsidRPr="00132D7C" w14:paraId="7AAD8CAC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AC3B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1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2688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SC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F3BF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s having sulphur content</w:t>
            </w:r>
          </w:p>
        </w:tc>
      </w:tr>
      <w:tr w:rsidR="00434273" w:rsidRPr="00132D7C" w14:paraId="213D0C61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9BB8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1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CEB8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SS_HE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1979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 in secondary structure (Helix)</w:t>
            </w:r>
          </w:p>
        </w:tc>
      </w:tr>
      <w:tr w:rsidR="00434273" w:rsidRPr="00132D7C" w14:paraId="6D5F7679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9B69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1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F180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SS_ST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739F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 in secondary structure (Strands)</w:t>
            </w:r>
          </w:p>
        </w:tc>
      </w:tr>
      <w:tr w:rsidR="00434273" w:rsidRPr="00132D7C" w14:paraId="3767FF9E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E663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1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2320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SS_CO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878D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 in secondary structure (Coil)</w:t>
            </w:r>
          </w:p>
        </w:tc>
      </w:tr>
      <w:tr w:rsidR="00434273" w:rsidRPr="00132D7C" w14:paraId="46A9582D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309C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2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8CD6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SA_BU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E879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 in solvent accessibility (Buried)</w:t>
            </w:r>
          </w:p>
        </w:tc>
      </w:tr>
      <w:tr w:rsidR="00434273" w:rsidRPr="00132D7C" w14:paraId="7530909C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979A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2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E64F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SA_EX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25BC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 in solvent accessibility (Exposed)</w:t>
            </w:r>
          </w:p>
        </w:tc>
      </w:tr>
      <w:tr w:rsidR="00434273" w:rsidRPr="00132D7C" w14:paraId="34DF8483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9F6A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2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9155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SA_IN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2BF7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 in solvent accessibility (Intermediate)</w:t>
            </w:r>
          </w:p>
        </w:tc>
      </w:tr>
      <w:tr w:rsidR="00434273" w:rsidRPr="00132D7C" w14:paraId="7FC3CCE0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7100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2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FDEB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TN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F005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tiny residues</w:t>
            </w:r>
          </w:p>
        </w:tc>
      </w:tr>
      <w:tr w:rsidR="00434273" w:rsidRPr="00132D7C" w14:paraId="09991F9D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9E25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2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B327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SM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C478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small residues</w:t>
            </w:r>
          </w:p>
        </w:tc>
      </w:tr>
      <w:tr w:rsidR="00434273" w:rsidRPr="00132D7C" w14:paraId="03B600C0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92CA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2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3789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LR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48AD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large residues</w:t>
            </w:r>
          </w:p>
        </w:tc>
      </w:tr>
      <w:tr w:rsidR="00434273" w:rsidRPr="00132D7C" w14:paraId="46557C0E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6870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2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94B6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Z1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E60E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s having Z1 advanced Physico-chemical properties</w:t>
            </w:r>
          </w:p>
        </w:tc>
      </w:tr>
      <w:tr w:rsidR="00434273" w:rsidRPr="00132D7C" w14:paraId="104B3C35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FE2D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2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DD11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Z2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8B0E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s having Z2 advanced Physico-chemical properties</w:t>
            </w:r>
          </w:p>
        </w:tc>
      </w:tr>
      <w:tr w:rsidR="00434273" w:rsidRPr="00132D7C" w14:paraId="5EA98FBD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6B00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2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A180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Z3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7A0F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s having Z3 advanced Physico-chemical properties</w:t>
            </w:r>
          </w:p>
        </w:tc>
      </w:tr>
      <w:tr w:rsidR="00434273" w:rsidRPr="00132D7C" w14:paraId="6B5F1D3A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38AD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2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17B8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Z4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C3A3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s having Z4 advanced Physico-chemical properties</w:t>
            </w:r>
          </w:p>
        </w:tc>
      </w:tr>
      <w:tr w:rsidR="00434273" w:rsidRPr="00132D7C" w14:paraId="4C30A2F5" w14:textId="77777777" w:rsidTr="00434273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322E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3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EF25" w14:textId="77777777" w:rsidR="00434273" w:rsidRPr="008A3092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</w:pPr>
            <w:r w:rsidRPr="008A3092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bn-IN"/>
              </w:rPr>
              <w:t>PCP_Z5</w:t>
            </w:r>
          </w:p>
        </w:tc>
        <w:tc>
          <w:tcPr>
            <w:tcW w:w="6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2F84" w14:textId="77777777" w:rsidR="00434273" w:rsidRPr="00040807" w:rsidRDefault="00434273" w:rsidP="004342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bn-IN"/>
              </w:rPr>
              <w:t>Composition of residues having Z5 advanced Physico-chemical properties</w:t>
            </w:r>
          </w:p>
        </w:tc>
      </w:tr>
    </w:tbl>
    <w:p w14:paraId="43CEE973" w14:textId="77777777" w:rsidR="008800E5" w:rsidRDefault="008800E5"/>
    <w:sectPr w:rsidR="00880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22B"/>
    <w:rsid w:val="00434273"/>
    <w:rsid w:val="00554874"/>
    <w:rsid w:val="007A5652"/>
    <w:rsid w:val="008800E5"/>
    <w:rsid w:val="00A9488A"/>
    <w:rsid w:val="00DD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99C6D"/>
  <w15:chartTrackingRefBased/>
  <w15:docId w15:val="{01F1917A-360B-403B-901F-556D2F32C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273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van Saha</dc:creator>
  <cp:keywords/>
  <dc:description/>
  <cp:lastModifiedBy>Sovan Saha</cp:lastModifiedBy>
  <cp:revision>3</cp:revision>
  <dcterms:created xsi:type="dcterms:W3CDTF">2023-07-16T03:33:00Z</dcterms:created>
  <dcterms:modified xsi:type="dcterms:W3CDTF">2024-01-29T14:49:00Z</dcterms:modified>
</cp:coreProperties>
</file>